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B29" w:rsidRDefault="00EB1B29" w:rsidP="00EB1B29">
      <w:pPr>
        <w:spacing w:after="20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lang w:val="pl-PL"/>
        </w:rPr>
        <w:drawing>
          <wp:inline distT="0" distB="0" distL="0" distR="0" wp14:anchorId="2DC9D724" wp14:editId="334F569F">
            <wp:extent cx="5731200" cy="3556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1B29" w:rsidRPr="005252A0" w:rsidRDefault="00EB1B29" w:rsidP="00EB1B29">
      <w:pPr>
        <w:spacing w:after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Supplementary </w:t>
      </w:r>
      <w:bookmarkStart w:id="0" w:name="_GoBack"/>
      <w:bookmarkEnd w:id="0"/>
      <w:r w:rsidRPr="00C56C4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1</w:t>
      </w:r>
      <w:r w:rsidRPr="00C56C4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. </w:t>
      </w:r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>Mean</w:t>
      </w:r>
      <w:r w:rsidRPr="00C56C4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relative expression of the </w:t>
      </w:r>
      <w:r w:rsidRPr="00C56C4F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SOX1</w:t>
      </w:r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gene and miR-155-5p and miR-21-3p in colostrum in subgroups depending on the occurrence of COVID-19 infection during pregnancy </w:t>
      </w:r>
      <w:proofErr w:type="spellStart"/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>logRQ±SE</w:t>
      </w:r>
      <w:proofErr w:type="spellEnd"/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(graph presented on a logarithmic scale).</w:t>
      </w:r>
      <w:r w:rsidRPr="00C56C4F">
        <w:rPr>
          <w:rFonts w:ascii="Times New Roman" w:eastAsia="Times New Roman" w:hAnsi="Times New Roman" w:cs="Times New Roman"/>
          <w:lang w:val="en-US"/>
        </w:rPr>
        <w:t xml:space="preserve"> </w:t>
      </w:r>
      <w:r w:rsidRPr="00C56C4F">
        <w:rPr>
          <w:rFonts w:ascii="Times New Roman" w:eastAsia="Times New Roman" w:hAnsi="Times New Roman" w:cs="Times New Roman"/>
          <w:sz w:val="18"/>
          <w:szCs w:val="18"/>
          <w:lang w:val="en-US"/>
        </w:rPr>
        <w:t>*p&lt;0.05 Student's T-test</w:t>
      </w:r>
    </w:p>
    <w:p w:rsidR="00AC49C7" w:rsidRDefault="00AC49C7"/>
    <w:sectPr w:rsidR="00AC4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B29"/>
    <w:rsid w:val="00A04DA0"/>
    <w:rsid w:val="00AC49C7"/>
    <w:rsid w:val="00EB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B1B29"/>
    <w:pPr>
      <w:spacing w:after="0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B1B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B1B29"/>
    <w:rPr>
      <w:rFonts w:ascii="Tahoma" w:eastAsia="Arial" w:hAnsi="Tahoma" w:cs="Tahoma"/>
      <w:sz w:val="16"/>
      <w:szCs w:val="16"/>
      <w:lang w:val="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B1B29"/>
    <w:pPr>
      <w:spacing w:after="0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B1B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B1B29"/>
    <w:rPr>
      <w:rFonts w:ascii="Tahoma" w:eastAsia="Arial" w:hAnsi="Tahoma" w:cs="Tahoma"/>
      <w:sz w:val="16"/>
      <w:szCs w:val="16"/>
      <w:lang w:val="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K</dc:creator>
  <cp:lastModifiedBy>Szef</cp:lastModifiedBy>
  <cp:revision>1</cp:revision>
  <dcterms:created xsi:type="dcterms:W3CDTF">2026-01-31T18:50:00Z</dcterms:created>
  <dcterms:modified xsi:type="dcterms:W3CDTF">2026-01-31T18:50:00Z</dcterms:modified>
</cp:coreProperties>
</file>